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1FE32" w14:textId="61705707" w:rsidR="007F1149" w:rsidRDefault="007F1149" w:rsidP="007F1149">
      <w:pPr>
        <w:keepNext/>
        <w:keepLines/>
        <w:spacing w:line="480" w:lineRule="auto"/>
        <w:rPr>
          <w:lang w:val="en-US"/>
        </w:rPr>
      </w:pPr>
      <w:r w:rsidRPr="00E41F0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E41F04">
        <w:rPr>
          <w:b/>
          <w:bCs/>
          <w:lang w:val="en-US"/>
        </w:rPr>
        <w:t>8.</w:t>
      </w:r>
      <w:r w:rsidRPr="00E41F04">
        <w:rPr>
          <w:lang w:val="en-US"/>
        </w:rPr>
        <w:t xml:space="preserve"> Summary of the hierarchical regression analysis for variables predicting the habitual consumption of fish/lean meat.</w:t>
      </w:r>
    </w:p>
    <w:p w14:paraId="5A8BC4DC" w14:textId="77777777" w:rsidR="007F1149" w:rsidRPr="00E41F04" w:rsidRDefault="007F1149" w:rsidP="007F1149">
      <w:pPr>
        <w:keepNext/>
        <w:keepLines/>
        <w:spacing w:line="480" w:lineRule="auto"/>
        <w:rPr>
          <w:lang w:val="en-US"/>
        </w:rPr>
      </w:pPr>
    </w:p>
    <w:tbl>
      <w:tblPr>
        <w:tblW w:w="850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4"/>
        <w:gridCol w:w="2599"/>
        <w:gridCol w:w="1382"/>
        <w:gridCol w:w="905"/>
        <w:gridCol w:w="905"/>
        <w:gridCol w:w="905"/>
        <w:gridCol w:w="905"/>
      </w:tblGrid>
      <w:tr w:rsidR="007F1149" w:rsidRPr="00E41F04" w14:paraId="4C3A5BB9" w14:textId="77777777" w:rsidTr="006A443F">
        <w:trPr>
          <w:trHeight w:val="312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31AB6A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89E6E2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6B6316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C52DEA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7F4B91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82C02E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13A1FE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∆R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F1149" w:rsidRPr="00E41F04" w14:paraId="5318E74C" w14:textId="77777777" w:rsidTr="006A443F">
        <w:trPr>
          <w:trHeight w:val="300"/>
        </w:trPr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DDA8DD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ep 1*</w:t>
            </w:r>
          </w:p>
        </w:tc>
        <w:tc>
          <w:tcPr>
            <w:tcW w:w="2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A40C43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77486B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222829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6B66F7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59E2CE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5EC0D7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1149" w:rsidRPr="00E41F04" w14:paraId="1D2557E4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6E3DB9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42F0B9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  <w:proofErr w:type="spellEnd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19AF43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65972C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2.38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655A2A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40B54D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784615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726B0" w:rsidRPr="00E41F04" w14:paraId="247D6363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32280AD" w14:textId="68C1FBFC" w:rsidR="002726B0" w:rsidRPr="00E41F04" w:rsidRDefault="002726B0" w:rsidP="002726B0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4DAF40D7" w14:textId="77777777" w:rsidR="002726B0" w:rsidRPr="00E41F04" w:rsidRDefault="002726B0" w:rsidP="002726B0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75769B2" w14:textId="397BA55A" w:rsidR="002726B0" w:rsidRPr="001E114E" w:rsidRDefault="002726B0" w:rsidP="002726B0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14E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F7EB997" w14:textId="61ACCC54" w:rsidR="002726B0" w:rsidRPr="001E114E" w:rsidRDefault="002726B0" w:rsidP="002726B0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14E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BA2AD39" w14:textId="345C8CE9" w:rsidR="002726B0" w:rsidRPr="001E114E" w:rsidRDefault="002726B0" w:rsidP="002726B0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14E">
              <w:rPr>
                <w:rFonts w:ascii="Arial" w:hAnsi="Arial" w:cs="Arial"/>
                <w:sz w:val="20"/>
                <w:szCs w:val="20"/>
              </w:rPr>
              <w:t>0.3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ADC359B" w14:textId="722DD98B" w:rsidR="002726B0" w:rsidRPr="00E41F04" w:rsidRDefault="002726B0" w:rsidP="002726B0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D01433E" w14:textId="79DB241F" w:rsidR="002726B0" w:rsidRPr="00E41F04" w:rsidRDefault="002726B0" w:rsidP="002726B0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F46F7D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1E114E" w:rsidRPr="00E41F04" w14:paraId="29EE3F68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95A99D7" w14:textId="77777777" w:rsidR="001E114E" w:rsidRPr="00E41F04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23CCB4E2" w14:textId="77777777" w:rsidR="001E114E" w:rsidRPr="00E41F04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  <w:proofErr w:type="spellEnd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F440B9A" w14:textId="60C53C5D" w:rsidR="001E114E" w:rsidRPr="001E114E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14E">
              <w:rPr>
                <w:rFonts w:ascii="Arial" w:hAnsi="Arial" w:cs="Arial"/>
                <w:sz w:val="20"/>
                <w:szCs w:val="20"/>
              </w:rPr>
              <w:t>0.3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07E1A6A" w14:textId="4A81C56D" w:rsidR="001E114E" w:rsidRPr="001E114E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14E">
              <w:rPr>
                <w:rFonts w:ascii="Arial" w:hAnsi="Arial" w:cs="Arial"/>
                <w:sz w:val="20"/>
                <w:szCs w:val="20"/>
              </w:rPr>
              <w:t>2.5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0C83DEF" w14:textId="12400349" w:rsidR="001E114E" w:rsidRPr="001E114E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14E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CFCC32F" w14:textId="77777777" w:rsidR="001E114E" w:rsidRPr="00E41F04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7D88EE1" w14:textId="77777777" w:rsidR="001E114E" w:rsidRPr="00E41F04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E114E" w:rsidRPr="00E41F04" w14:paraId="3D548AD2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4034150" w14:textId="77777777" w:rsidR="001E114E" w:rsidRPr="00E41F04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BED6D4E" w14:textId="23CFA45A" w:rsidR="001E114E" w:rsidRPr="001E114E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otional reactivity to fish/lean mea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E8741F8" w14:textId="31CA240B" w:rsidR="001E114E" w:rsidRPr="001E114E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14E">
              <w:rPr>
                <w:rFonts w:ascii="Arial" w:hAnsi="Arial" w:cs="Arial"/>
                <w:sz w:val="20"/>
                <w:szCs w:val="20"/>
              </w:rPr>
              <w:t>0.4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5FAB205" w14:textId="44538469" w:rsidR="001E114E" w:rsidRPr="001E114E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14E">
              <w:rPr>
                <w:rFonts w:ascii="Arial" w:hAnsi="Arial" w:cs="Arial"/>
                <w:sz w:val="20"/>
                <w:szCs w:val="20"/>
              </w:rPr>
              <w:t>3.1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D8C2502" w14:textId="7A4F5605" w:rsidR="001E114E" w:rsidRPr="001E114E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14E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474AA9A" w14:textId="77777777" w:rsidR="001E114E" w:rsidRPr="00E41F04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AC18694" w14:textId="77777777" w:rsidR="001E114E" w:rsidRPr="00E41F04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E114E" w:rsidRPr="00E41F04" w14:paraId="1B06BA29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5E76D3" w14:textId="77777777" w:rsidR="001E114E" w:rsidRPr="00E41F04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016302" w14:textId="1548EEE6" w:rsidR="001E114E" w:rsidRPr="00E41F04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hibitory control over unhealthy foo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3FFBFF" w14:textId="67959620" w:rsidR="001E114E" w:rsidRPr="001E114E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14E">
              <w:rPr>
                <w:rFonts w:ascii="Arial" w:hAnsi="Arial" w:cs="Arial"/>
                <w:sz w:val="20"/>
                <w:szCs w:val="20"/>
              </w:rPr>
              <w:t>-0.02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B34F4A" w14:textId="3DB1F857" w:rsidR="001E114E" w:rsidRPr="001E114E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14E">
              <w:rPr>
                <w:rFonts w:ascii="Arial" w:hAnsi="Arial" w:cs="Arial"/>
                <w:sz w:val="20"/>
                <w:szCs w:val="20"/>
              </w:rPr>
              <w:t>-0.18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F581B5" w14:textId="2A2D3D84" w:rsidR="001E114E" w:rsidRPr="001E114E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14E"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7DBC97" w14:textId="77777777" w:rsidR="001E114E" w:rsidRPr="00E41F04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B8E3C4" w14:textId="77777777" w:rsidR="001E114E" w:rsidRPr="00E41F04" w:rsidRDefault="001E114E" w:rsidP="001E114E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1149" w:rsidRPr="00E41F04" w14:paraId="687ADC37" w14:textId="77777777" w:rsidTr="006A443F">
        <w:trPr>
          <w:trHeight w:val="300"/>
        </w:trPr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207635" w14:textId="3DB70920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 w:rsidR="00EF4A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63BBC0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268F30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50077D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3C4BB5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313DFC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23E7A7" w14:textId="2C7782CD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F46F7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F1149" w:rsidRPr="00E41F04" w14:paraId="2970DBCB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C5F0F0F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5D18D8F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  <w:proofErr w:type="spellEnd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330A25C" w14:textId="77777777" w:rsidR="007F1149" w:rsidRPr="00160E4E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E4E">
              <w:rPr>
                <w:rFonts w:ascii="Arial" w:hAnsi="Arial" w:cs="Arial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BD15D30" w14:textId="77777777" w:rsidR="007F1149" w:rsidRPr="00160E4E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E4E">
              <w:rPr>
                <w:rFonts w:ascii="Arial" w:hAnsi="Arial" w:cs="Arial"/>
                <w:color w:val="000000"/>
                <w:sz w:val="20"/>
                <w:szCs w:val="20"/>
              </w:rPr>
              <w:t>2.4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9F0FC5E" w14:textId="77777777" w:rsidR="007F1149" w:rsidRPr="00160E4E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E4E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D0E6B5B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D39474B" w14:textId="77777777" w:rsidR="007F1149" w:rsidRPr="00E41F04" w:rsidRDefault="007F114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928FF" w:rsidRPr="00E41F04" w14:paraId="01F61D3F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9ACC286" w14:textId="77777777" w:rsidR="00A928FF" w:rsidRPr="00E41F04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23AF8F55" w14:textId="4AD66114" w:rsidR="00A928FF" w:rsidRPr="004D5A30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otional reactivity to fish/lean mea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11A8500" w14:textId="3BF710C7" w:rsidR="00A928FF" w:rsidRPr="00160E4E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E4E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16D11AB" w14:textId="104B7026" w:rsidR="00A928FF" w:rsidRPr="00160E4E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E4E">
              <w:rPr>
                <w:rFonts w:ascii="Arial" w:hAnsi="Arial" w:cs="Arial"/>
                <w:sz w:val="20"/>
                <w:szCs w:val="20"/>
              </w:rPr>
              <w:t>3.0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04B773C" w14:textId="391A0AB7" w:rsidR="00A928FF" w:rsidRPr="00160E4E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E4E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A29EF6C" w14:textId="77777777" w:rsidR="00A928FF" w:rsidRPr="00E41F04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5D2C5AC" w14:textId="77777777" w:rsidR="00A928FF" w:rsidRPr="00E41F04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928FF" w:rsidRPr="00E41F04" w14:paraId="5600E5F9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9CCB17B" w14:textId="77777777" w:rsidR="00A928FF" w:rsidRPr="00E41F04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CC1B359" w14:textId="7D047EDF" w:rsidR="00A928FF" w:rsidRPr="00E41F04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hibitory control over unhealthy foo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E0A2AE2" w14:textId="76D3DF3F" w:rsidR="00A928FF" w:rsidRPr="00160E4E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E4E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71BF9DD" w14:textId="607042B9" w:rsidR="00A928FF" w:rsidRPr="00160E4E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E4E">
              <w:rPr>
                <w:rFonts w:ascii="Arial" w:hAnsi="Arial" w:cs="Arial"/>
                <w:sz w:val="20"/>
                <w:szCs w:val="20"/>
              </w:rPr>
              <w:t>-0.0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74D845B" w14:textId="58D7505D" w:rsidR="00A928FF" w:rsidRPr="00160E4E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E4E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3DB4E48" w14:textId="77777777" w:rsidR="00A928FF" w:rsidRPr="00E41F04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F56F4F9" w14:textId="77777777" w:rsidR="00A928FF" w:rsidRPr="00E41F04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928FF" w:rsidRPr="00E41F04" w14:paraId="00BB649D" w14:textId="77777777" w:rsidTr="006A443F">
        <w:trPr>
          <w:trHeight w:val="54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836269" w14:textId="77777777" w:rsidR="00A928FF" w:rsidRPr="00E41F04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6357FE" w14:textId="143B3938" w:rsidR="00A928FF" w:rsidRPr="00E41F04" w:rsidRDefault="00A928FF" w:rsidP="00A928FF">
            <w:pPr>
              <w:keepNext/>
              <w:keepLines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RV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33A33C" w14:textId="10D3BEB8" w:rsidR="00A928FF" w:rsidRPr="00160E4E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E4E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0A074A" w14:textId="3FDB407F" w:rsidR="00A928FF" w:rsidRPr="00160E4E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E4E">
              <w:rPr>
                <w:rFonts w:ascii="Arial" w:hAnsi="Arial"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C6A18F" w14:textId="736F9B88" w:rsidR="00A928FF" w:rsidRPr="00160E4E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E4E">
              <w:rPr>
                <w:rFonts w:ascii="Arial" w:hAnsi="Arial" w:cs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30D891" w14:textId="77777777" w:rsidR="00A928FF" w:rsidRPr="00E41F04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F128EA" w14:textId="77777777" w:rsidR="00A928FF" w:rsidRPr="00E41F04" w:rsidRDefault="00A928FF" w:rsidP="00A928F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00F9914" w14:textId="77777777" w:rsidR="007F1149" w:rsidRPr="00E41F04" w:rsidRDefault="007F1149" w:rsidP="007F1149">
      <w:pPr>
        <w:widowControl w:val="0"/>
        <w:spacing w:before="240" w:line="480" w:lineRule="auto"/>
        <w:rPr>
          <w:rFonts w:ascii="Arial" w:hAnsi="Arial" w:cs="Arial"/>
          <w:sz w:val="20"/>
          <w:szCs w:val="20"/>
          <w:lang w:val="en-US"/>
        </w:rPr>
      </w:pPr>
      <w:r w:rsidRPr="003476DD">
        <w:rPr>
          <w:rFonts w:ascii="Arial" w:hAnsi="Arial" w:cs="Arial"/>
          <w:i/>
          <w:iCs/>
          <w:sz w:val="20"/>
          <w:szCs w:val="20"/>
          <w:lang w:val="en-US"/>
        </w:rPr>
        <w:t>Note:</w:t>
      </w:r>
      <w:r w:rsidRPr="00596968">
        <w:rPr>
          <w:rFonts w:ascii="Arial" w:hAnsi="Arial" w:cs="Arial"/>
          <w:sz w:val="20"/>
          <w:szCs w:val="20"/>
          <w:lang w:val="en-US"/>
        </w:rPr>
        <w:t xml:space="preserve"> </w:t>
      </w:r>
      <w:r w:rsidRPr="00E41F04">
        <w:rPr>
          <w:rFonts w:ascii="Arial" w:hAnsi="Arial" w:cs="Arial"/>
          <w:sz w:val="20"/>
          <w:szCs w:val="20"/>
          <w:lang w:val="en-US"/>
        </w:rPr>
        <w:t>* significant model(s)</w:t>
      </w:r>
      <w:r>
        <w:rPr>
          <w:rFonts w:ascii="Arial" w:hAnsi="Arial" w:cs="Arial"/>
          <w:sz w:val="20"/>
          <w:szCs w:val="20"/>
          <w:lang w:val="en-US"/>
        </w:rPr>
        <w:t>. BMI = body mass index; HRV = heart rate variability.</w:t>
      </w:r>
    </w:p>
    <w:p w14:paraId="4C4E9B65" w14:textId="77777777" w:rsidR="002726B0" w:rsidRPr="007F1149" w:rsidRDefault="002726B0">
      <w:pPr>
        <w:rPr>
          <w:lang w:val="en-US"/>
        </w:rPr>
      </w:pPr>
    </w:p>
    <w:sectPr w:rsidR="002726B0" w:rsidRPr="007F11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149"/>
    <w:rsid w:val="00065F09"/>
    <w:rsid w:val="00160E4E"/>
    <w:rsid w:val="001E114E"/>
    <w:rsid w:val="002726B0"/>
    <w:rsid w:val="004D5A30"/>
    <w:rsid w:val="005C1E5B"/>
    <w:rsid w:val="00680568"/>
    <w:rsid w:val="007F1149"/>
    <w:rsid w:val="008103CB"/>
    <w:rsid w:val="0093020A"/>
    <w:rsid w:val="00A928FF"/>
    <w:rsid w:val="00EF4A35"/>
    <w:rsid w:val="00F4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6B2208"/>
  <w15:chartTrackingRefBased/>
  <w15:docId w15:val="{9C550A16-88FC-40F0-982E-81FD79D80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F1149"/>
    <w:pPr>
      <w:spacing w:after="0" w:line="240" w:lineRule="auto"/>
    </w:pPr>
    <w:rPr>
      <w:rFonts w:eastAsia="Times New Roman" w:cs="Times New Roman"/>
      <w:kern w:val="0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F114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F114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F114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F114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F114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F114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F114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F114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F114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F11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F11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F114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F114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F114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F114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F114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F114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F114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F11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7F11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F114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F114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F1149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F114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F1149"/>
    <w:pPr>
      <w:spacing w:after="160" w:line="259" w:lineRule="auto"/>
      <w:ind w:left="720"/>
      <w:contextualSpacing/>
    </w:pPr>
    <w:rPr>
      <w:rFonts w:eastAsiaTheme="minorHAnsi" w:cstheme="minorBidi"/>
      <w:kern w:val="2"/>
      <w:szCs w:val="2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7F114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F11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F114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F11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73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Sarlo</dc:creator>
  <cp:keywords/>
  <dc:description/>
  <cp:lastModifiedBy>Michela Sarlo</cp:lastModifiedBy>
  <cp:revision>9</cp:revision>
  <dcterms:created xsi:type="dcterms:W3CDTF">2025-03-29T13:15:00Z</dcterms:created>
  <dcterms:modified xsi:type="dcterms:W3CDTF">2025-04-23T10:29:00Z</dcterms:modified>
</cp:coreProperties>
</file>